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6CE" w:rsidRPr="00B73D0A" w:rsidRDefault="004776CE" w:rsidP="008D3598">
      <w:pPr>
        <w:ind w:left="-142" w:right="804"/>
        <w:jc w:val="both"/>
        <w:rPr>
          <w:rFonts w:ascii="Arial" w:hAnsi="Arial" w:cs="Arial"/>
          <w:bCs/>
          <w:sz w:val="20"/>
          <w:szCs w:val="20"/>
        </w:rPr>
      </w:pPr>
      <w:r w:rsidRPr="00B73D0A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0031B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2F53B0" w:rsidRPr="00B73D0A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2E2813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W w:w="8233" w:type="dxa"/>
        <w:tblCellMar>
          <w:left w:w="0" w:type="dxa"/>
          <w:right w:w="0" w:type="dxa"/>
        </w:tblCellMar>
        <w:tblLook w:val="04A0"/>
      </w:tblPr>
      <w:tblGrid>
        <w:gridCol w:w="1011"/>
        <w:gridCol w:w="3600"/>
        <w:gridCol w:w="3622"/>
      </w:tblGrid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Forward primer (5’-3’)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Reverse primer (5’-3’)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  <w:proofErr w:type="spellEnd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8455F" w:rsidRPr="00B73D0A">
              <w:rPr>
                <w:rFonts w:ascii="Arial" w:hAnsi="Arial" w:cs="Arial"/>
                <w:sz w:val="20"/>
                <w:szCs w:val="20"/>
                <w:lang w:val="en-US"/>
              </w:rPr>
              <w:t>ACTB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ATCCGTAAAGACCTCTATGC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AACGCAGCTCAGTAACAGTC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  <w:proofErr w:type="spellEnd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 VEGFA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TGTGCAGGCTGCTGTAACG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GTTCCCGAAACCCTGAGGAG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  <w:proofErr w:type="spellEnd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 IL-8 (KC)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CTTGAAGGTGTTGCCCTCAG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TGGGGACACCTTTTAGCATC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  <w:proofErr w:type="spellEnd"/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 MMP-9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TTGAGTCCGGCAGACAATCC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CTTATCCACGCGAATGACG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="0088455F" w:rsidRPr="00B73D0A">
              <w:rPr>
                <w:rFonts w:ascii="Arial" w:hAnsi="Arial" w:cs="Arial"/>
                <w:sz w:val="20"/>
                <w:szCs w:val="20"/>
                <w:lang w:val="en-US"/>
              </w:rPr>
              <w:t>ACTB</w:t>
            </w: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AGATGACCCAGATCATGTTTGAGA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TAAGTCATAGTCCGCCTAGAAGC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Human VEGFA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CATGAACTTTCTGCTGTCTT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ATCGCATCAGGGGCACACAAG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Human IL-8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AACTTTCAGAGACAGCAGAG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TACAACAGACCCACACAATA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62B33" w:rsidRPr="00B73D0A" w:rsidTr="008D3598">
        <w:trPr>
          <w:trHeight w:val="58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Human MMP-9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CACTGTCCACCCCTCAGAGC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A28BD" w:rsidRPr="00B73D0A" w:rsidRDefault="004776CE" w:rsidP="00F709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73D0A">
              <w:rPr>
                <w:rFonts w:ascii="Arial" w:hAnsi="Arial" w:cs="Arial"/>
                <w:sz w:val="20"/>
                <w:szCs w:val="20"/>
                <w:lang w:val="en-US"/>
              </w:rPr>
              <w:t>GCCACTTGTCGGCGATAAGG</w:t>
            </w:r>
            <w:r w:rsidRPr="00B73D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:rsidR="00BD3F72" w:rsidRPr="00B73D0A" w:rsidRDefault="00BD3F72" w:rsidP="00A45182">
      <w:pPr>
        <w:ind w:left="-142" w:right="946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2F53B0" w:rsidRPr="00B73D0A" w:rsidRDefault="00CA5650" w:rsidP="00A45182">
      <w:pPr>
        <w:ind w:left="-142" w:right="946"/>
        <w:jc w:val="both"/>
        <w:rPr>
          <w:rFonts w:ascii="Arial" w:hAnsi="Arial" w:cs="Arial"/>
          <w:sz w:val="20"/>
          <w:szCs w:val="20"/>
        </w:rPr>
      </w:pPr>
      <w:r w:rsidRPr="00B73D0A">
        <w:rPr>
          <w:rFonts w:ascii="Arial" w:hAnsi="Arial" w:cs="Arial"/>
          <w:bCs/>
          <w:sz w:val="20"/>
          <w:szCs w:val="20"/>
          <w:lang w:val="en-US"/>
        </w:rPr>
        <w:t xml:space="preserve">ACTB: </w:t>
      </w:r>
      <w:r w:rsidRPr="00B73D0A">
        <w:rPr>
          <w:rFonts w:ascii="Arial" w:hAnsi="Arial" w:cs="Arial"/>
          <w:bCs/>
          <w:sz w:val="20"/>
          <w:szCs w:val="20"/>
          <w:lang w:val="en-US"/>
        </w:rPr>
        <w:sym w:font="Symbol" w:char="F062"/>
      </w:r>
      <w:r w:rsidRPr="00B73D0A">
        <w:rPr>
          <w:rFonts w:ascii="Arial" w:hAnsi="Arial" w:cs="Arial"/>
          <w:bCs/>
          <w:sz w:val="20"/>
          <w:szCs w:val="20"/>
          <w:lang w:val="en-US"/>
        </w:rPr>
        <w:t>-</w:t>
      </w:r>
      <w:proofErr w:type="spellStart"/>
      <w:r w:rsidRPr="00B73D0A">
        <w:rPr>
          <w:rFonts w:ascii="Arial" w:hAnsi="Arial" w:cs="Arial"/>
          <w:bCs/>
          <w:sz w:val="20"/>
          <w:szCs w:val="20"/>
          <w:lang w:val="en-US"/>
        </w:rPr>
        <w:t>actin</w:t>
      </w:r>
      <w:proofErr w:type="spellEnd"/>
      <w:r w:rsidRPr="00B73D0A">
        <w:rPr>
          <w:rFonts w:ascii="Arial" w:hAnsi="Arial" w:cs="Arial"/>
          <w:bCs/>
          <w:sz w:val="20"/>
          <w:szCs w:val="20"/>
          <w:lang w:val="en-US"/>
        </w:rPr>
        <w:t>; VEGFA: vascular endothelial growth factor A; IL-8: interleukin 8; MMP-9</w:t>
      </w:r>
      <w:r w:rsidR="00BD3F72" w:rsidRPr="00B73D0A">
        <w:rPr>
          <w:rFonts w:ascii="Arial" w:hAnsi="Arial" w:cs="Arial"/>
          <w:bCs/>
          <w:sz w:val="20"/>
          <w:szCs w:val="20"/>
          <w:lang w:val="en-US"/>
        </w:rPr>
        <w:t>: matrix metalloproteinase 9.</w:t>
      </w: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2F53B0" w:rsidRPr="00B73D0A" w:rsidRDefault="002F53B0" w:rsidP="004776CE">
      <w:pPr>
        <w:rPr>
          <w:rFonts w:ascii="Arial" w:hAnsi="Arial" w:cs="Arial"/>
          <w:sz w:val="20"/>
          <w:szCs w:val="20"/>
        </w:rPr>
      </w:pPr>
    </w:p>
    <w:p w:rsidR="00BD3F72" w:rsidRPr="00B73D0A" w:rsidRDefault="00BD3F72" w:rsidP="004776CE">
      <w:pPr>
        <w:rPr>
          <w:rFonts w:ascii="Arial" w:hAnsi="Arial" w:cs="Arial"/>
          <w:sz w:val="20"/>
          <w:szCs w:val="20"/>
        </w:rPr>
      </w:pPr>
    </w:p>
    <w:p w:rsidR="00B73D0A" w:rsidRDefault="00B73D0A" w:rsidP="00B73D0A">
      <w:pPr>
        <w:spacing w:after="0" w:line="240" w:lineRule="auto"/>
        <w:ind w:right="1797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B73D0A" w:rsidSect="00935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222BC"/>
    <w:rsid w:val="000031BD"/>
    <w:rsid w:val="001D1B83"/>
    <w:rsid w:val="001F4A28"/>
    <w:rsid w:val="00212F36"/>
    <w:rsid w:val="002D283E"/>
    <w:rsid w:val="002E2813"/>
    <w:rsid w:val="002F53B0"/>
    <w:rsid w:val="003A2423"/>
    <w:rsid w:val="003A28BD"/>
    <w:rsid w:val="004311D7"/>
    <w:rsid w:val="00443627"/>
    <w:rsid w:val="00463244"/>
    <w:rsid w:val="004776CE"/>
    <w:rsid w:val="004F4B21"/>
    <w:rsid w:val="00514496"/>
    <w:rsid w:val="005236B2"/>
    <w:rsid w:val="005437B3"/>
    <w:rsid w:val="006D1E5B"/>
    <w:rsid w:val="007414CB"/>
    <w:rsid w:val="007460D0"/>
    <w:rsid w:val="0077656D"/>
    <w:rsid w:val="0088455F"/>
    <w:rsid w:val="008D3598"/>
    <w:rsid w:val="00935D9E"/>
    <w:rsid w:val="009A1534"/>
    <w:rsid w:val="00A45182"/>
    <w:rsid w:val="00B73D0A"/>
    <w:rsid w:val="00BD3F72"/>
    <w:rsid w:val="00CA5650"/>
    <w:rsid w:val="00D62B33"/>
    <w:rsid w:val="00F222BC"/>
    <w:rsid w:val="00F70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2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76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2-11-04T09:38:00Z</dcterms:created>
  <dcterms:modified xsi:type="dcterms:W3CDTF">2012-11-05T02:45:00Z</dcterms:modified>
</cp:coreProperties>
</file>